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643098" w14:textId="5F6AD384" w:rsidR="00EC3B45" w:rsidRPr="00D1014C" w:rsidRDefault="00EC3B45" w:rsidP="00EC3B45">
      <w:pPr>
        <w:spacing w:line="240" w:lineRule="auto"/>
        <w:rPr>
          <w:rFonts w:ascii="Times New Roman" w:eastAsia="Times New Roman" w:hAnsi="Times New Roman" w:cs="Times New Roman"/>
          <w:b/>
          <w:bCs/>
          <w:color w:val="212121"/>
          <w:kern w:val="0"/>
          <w:u w:val="single"/>
          <w:lang w:val="en-US"/>
          <w14:ligatures w14:val="none"/>
        </w:rPr>
      </w:pPr>
      <w:r w:rsidRPr="00D1014C">
        <w:rPr>
          <w:rFonts w:ascii="Times New Roman" w:eastAsia="Times New Roman" w:hAnsi="Times New Roman" w:cs="Times New Roman"/>
          <w:b/>
          <w:bCs/>
          <w:color w:val="212121"/>
          <w:kern w:val="0"/>
          <w:u w:val="single"/>
          <w:lang w:val="en-US"/>
          <w14:ligatures w14:val="none"/>
        </w:rPr>
        <w:t xml:space="preserve">Appendix A </w:t>
      </w:r>
    </w:p>
    <w:p w14:paraId="04B7983B" w14:textId="01DB2897" w:rsidR="00EC3B45" w:rsidRDefault="00EC3B45" w:rsidP="00EC3B45">
      <w:pPr>
        <w:spacing w:line="240" w:lineRule="auto"/>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able A1 describes the validated surveys that can be used for artificial intelligence-driven team optimization. </w:t>
      </w:r>
    </w:p>
    <w:p w14:paraId="7B17C8A1" w14:textId="65DD655B" w:rsidR="00EC3B45" w:rsidRDefault="00EC3B45" w:rsidP="00EC3B45">
      <w:pPr>
        <w:spacing w:line="240" w:lineRule="auto"/>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able </w:t>
      </w:r>
      <w:r>
        <w:rPr>
          <w:rFonts w:ascii="Times New Roman" w:eastAsia="Times New Roman" w:hAnsi="Times New Roman" w:cs="Times New Roman"/>
          <w:color w:val="212121"/>
          <w:kern w:val="0"/>
          <w:lang w:val="en-US"/>
          <w14:ligatures w14:val="none"/>
        </w:rPr>
        <w:t>A</w:t>
      </w:r>
      <w:r>
        <w:rPr>
          <w:rFonts w:ascii="Times New Roman" w:eastAsia="Times New Roman" w:hAnsi="Times New Roman" w:cs="Times New Roman"/>
          <w:color w:val="212121"/>
          <w:kern w:val="0"/>
          <w:lang w:val="en-US"/>
          <w14:ligatures w14:val="none"/>
        </w:rPr>
        <w:t xml:space="preserve">1. Validated Surveys for </w:t>
      </w:r>
      <w:r>
        <w:rPr>
          <w:rFonts w:ascii="Times New Roman" w:eastAsia="Times New Roman" w:hAnsi="Times New Roman" w:cs="Times New Roman"/>
          <w:color w:val="212121"/>
          <w:kern w:val="0"/>
          <w:lang w:val="en-US"/>
          <w14:ligatures w14:val="none"/>
        </w:rPr>
        <w:t>Artificial Intelligence</w:t>
      </w:r>
      <w:r>
        <w:rPr>
          <w:rFonts w:ascii="Times New Roman" w:eastAsia="Times New Roman" w:hAnsi="Times New Roman" w:cs="Times New Roman"/>
          <w:color w:val="212121"/>
          <w:kern w:val="0"/>
          <w:lang w:val="en-US"/>
          <w14:ligatures w14:val="none"/>
        </w:rPr>
        <w:t>-Driven Team Optimization</w:t>
      </w:r>
    </w:p>
    <w:tbl>
      <w:tblPr>
        <w:tblStyle w:val="TableGrid"/>
        <w:tblW w:w="0" w:type="auto"/>
        <w:tblLook w:val="04A0" w:firstRow="1" w:lastRow="0" w:firstColumn="1" w:lastColumn="0" w:noHBand="0" w:noVBand="1"/>
      </w:tblPr>
      <w:tblGrid>
        <w:gridCol w:w="4675"/>
        <w:gridCol w:w="4675"/>
      </w:tblGrid>
      <w:tr w:rsidR="00EC3B45" w14:paraId="7163CC29" w14:textId="77777777" w:rsidTr="00656132">
        <w:tc>
          <w:tcPr>
            <w:tcW w:w="4675" w:type="dxa"/>
          </w:tcPr>
          <w:p w14:paraId="5A78B5E2"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D</w:t>
            </w:r>
            <w:r w:rsidRPr="00974301">
              <w:rPr>
                <w:rFonts w:ascii="Times New Roman" w:eastAsia="Times New Roman" w:hAnsi="Times New Roman" w:cs="Times New Roman"/>
                <w:color w:val="212121"/>
                <w:kern w:val="0"/>
                <w:lang w:val="en-US"/>
                <w14:ligatures w14:val="none"/>
              </w:rPr>
              <w:t>imen</w:t>
            </w:r>
            <w:r>
              <w:rPr>
                <w:rFonts w:ascii="Times New Roman" w:eastAsia="Times New Roman" w:hAnsi="Times New Roman" w:cs="Times New Roman"/>
                <w:color w:val="212121"/>
                <w:kern w:val="0"/>
                <w:lang w:val="en-US"/>
                <w14:ligatures w14:val="none"/>
              </w:rPr>
              <w:t>s</w:t>
            </w:r>
            <w:r w:rsidRPr="00974301">
              <w:rPr>
                <w:rFonts w:ascii="Times New Roman" w:eastAsia="Times New Roman" w:hAnsi="Times New Roman" w:cs="Times New Roman"/>
                <w:color w:val="212121"/>
                <w:kern w:val="0"/>
                <w:lang w:val="en-US"/>
                <w14:ligatures w14:val="none"/>
              </w:rPr>
              <w:t>ion</w:t>
            </w:r>
          </w:p>
        </w:tc>
        <w:tc>
          <w:tcPr>
            <w:tcW w:w="4675" w:type="dxa"/>
          </w:tcPr>
          <w:p w14:paraId="63E6806E"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Survey Name</w:t>
            </w:r>
          </w:p>
          <w:p w14:paraId="1CD9FA4B" w14:textId="77777777" w:rsidR="00EC3B45" w:rsidRDefault="00EC3B45" w:rsidP="00656132">
            <w:pPr>
              <w:rPr>
                <w:rFonts w:ascii="Times New Roman" w:eastAsia="Times New Roman" w:hAnsi="Times New Roman" w:cs="Times New Roman"/>
                <w:color w:val="212121"/>
                <w:kern w:val="0"/>
                <w:lang w:val="en-US"/>
                <w14:ligatures w14:val="none"/>
              </w:rPr>
            </w:pPr>
          </w:p>
        </w:tc>
      </w:tr>
      <w:tr w:rsidR="00EC3B45" w14:paraId="563609DE" w14:textId="77777777" w:rsidTr="00656132">
        <w:tc>
          <w:tcPr>
            <w:tcW w:w="4675" w:type="dxa"/>
          </w:tcPr>
          <w:p w14:paraId="1C9C3496" w14:textId="604741F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Teamwork Effectiveness</w:t>
            </w:r>
            <w:r w:rsidR="002D41C0">
              <w:rPr>
                <w:rFonts w:ascii="Times New Roman" w:eastAsia="Times New Roman" w:hAnsi="Times New Roman" w:cs="Times New Roman"/>
                <w:color w:val="212121"/>
                <w:kern w:val="0"/>
                <w:lang w:val="en-US"/>
                <w14:ligatures w14:val="none"/>
              </w:rPr>
              <w:t xml:space="preserve"> </w:t>
            </w:r>
            <w:r w:rsidR="002D41C0">
              <w:rPr>
                <w:rFonts w:ascii="Times New Roman" w:eastAsia="Times New Roman" w:hAnsi="Times New Roman" w:cs="Times New Roman"/>
                <w:color w:val="212121"/>
                <w:kern w:val="0"/>
                <w:lang w:val="en-US"/>
                <w14:ligatures w14:val="none"/>
              </w:rPr>
              <w:fldChar w:fldCharType="begin"/>
            </w:r>
            <w:r w:rsidR="002D41C0">
              <w:rPr>
                <w:rFonts w:ascii="Times New Roman" w:eastAsia="Times New Roman" w:hAnsi="Times New Roman" w:cs="Times New Roman"/>
                <w:color w:val="212121"/>
                <w:kern w:val="0"/>
                <w:lang w:val="en-US"/>
                <w14:ligatures w14:val="none"/>
              </w:rPr>
              <w:instrText xml:space="preserve"> ADDIN ZOTERO_ITEM CSL_CITATION {"citationID":"rxFFvF4g","properties":{"formattedCitation":"[1]","plainCitation":"[1]","noteIndex":0},"citationItems":[{"id":3399,"uris":["http://zotero.org/users/5778131/items/5WMJU7PJ"],"itemData":{"id":3399,"type":"article-journal","abstract":"Background: \n          Teamwork in health care settings is widely recognized as an important factor in providing high-quality patient care. However, the behaviors that comprise effective teamwork, the organizational factors that support teamwork, and the relationship between teamwork and patient outcomes remain empirical questions in need of rigorous study.\n          Objective: \n          To identify and review survey instruments used to assess dimensions of teamwork so as to facilitate high-quality research on this topic.\n          Research Design: \n          We conducted a systematic review of articles published before September 2012 to identify survey instruments used to measure teamwork and to assess their conceptual content, psychometric validity, and relationships to outcomes of interest. We searched the ISI Web of Knowledge database, and identified relevant articles using the search terms team, teamwork, or collaboration in combination with survey, scale, measure, or questionnaire.\n          Results: \n          We found 39 surveys that measured teamwork. Surveys assessed different dimensions of teamwork. The most commonly assessed dimensions were communication, coordination, and respect. Of the 39 surveys, 10 met all of the criteria for psychometric validity, and 14 showed significant relationships to nonself-report outcomes.\n          Conclusions: \n          Evidence of psychometric validity is lacking for many teamwork survey instruments. However, several psychometrically valid instruments are available. Researchers aiming to advance research on teamwork in health care should consider using or adapting one of these instruments before creating a new one. Because instruments vary considerably in the behavioral processes and emergent states of teamwork that they capture, researchers must carefully evaluate the conceptual consistency between instrument, research question, and context.","container-title":"Medical Care","DOI":"10.1097/MLR.0b013e31827feef6","ISSN":"0025-7079","issue":"4","language":"en-US","page":"e16","source":"journals.lww.com","title":"Measuring Teamwork in Health Care Settings: A Review of Survey Instruments","title-short":"Measuring Teamwork in Health Care Settings","volume":"53","author":[{"family":"Valentine","given":"Melissa A."},{"family":"Nembhard","given":"Ingrid M."},{"family":"Edmondson","given":"Amy C."}],"issued":{"date-parts":[["2015",4]]}}}],"schema":"https://github.com/citation-style-language/schema/raw/master/csl-citation.json"} </w:instrText>
            </w:r>
            <w:r w:rsidR="002D41C0">
              <w:rPr>
                <w:rFonts w:ascii="Times New Roman" w:eastAsia="Times New Roman" w:hAnsi="Times New Roman" w:cs="Times New Roman"/>
                <w:color w:val="212121"/>
                <w:kern w:val="0"/>
                <w:lang w:val="en-US"/>
                <w14:ligatures w14:val="none"/>
              </w:rPr>
              <w:fldChar w:fldCharType="separate"/>
            </w:r>
            <w:r w:rsidR="002D41C0">
              <w:rPr>
                <w:rFonts w:ascii="Times New Roman" w:eastAsia="Times New Roman" w:hAnsi="Times New Roman" w:cs="Times New Roman"/>
                <w:noProof/>
                <w:color w:val="212121"/>
                <w:kern w:val="0"/>
                <w:lang w:val="en-US"/>
                <w14:ligatures w14:val="none"/>
              </w:rPr>
              <w:t>[1]</w:t>
            </w:r>
            <w:r w:rsidR="002D41C0">
              <w:rPr>
                <w:rFonts w:ascii="Times New Roman" w:eastAsia="Times New Roman" w:hAnsi="Times New Roman" w:cs="Times New Roman"/>
                <w:color w:val="212121"/>
                <w:kern w:val="0"/>
                <w:lang w:val="en-US"/>
                <w14:ligatures w14:val="none"/>
              </w:rPr>
              <w:fldChar w:fldCharType="end"/>
            </w:r>
          </w:p>
        </w:tc>
        <w:tc>
          <w:tcPr>
            <w:tcW w:w="4675" w:type="dxa"/>
          </w:tcPr>
          <w:p w14:paraId="2F9A235A"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Cross-function Team Process Survey </w:t>
            </w:r>
          </w:p>
          <w:p w14:paraId="474B0AC3"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Psychological Safety and Team Learning </w:t>
            </w:r>
          </w:p>
          <w:p w14:paraId="24E8B73A"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eam Effectiveness Audit Tool </w:t>
            </w:r>
          </w:p>
          <w:p w14:paraId="0ECA047D"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eam Process Survey </w:t>
            </w:r>
          </w:p>
          <w:p w14:paraId="771AEFC5"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eam Survey </w:t>
            </w:r>
          </w:p>
          <w:p w14:paraId="5F6D59E4"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eam Effectiveness Survey </w:t>
            </w:r>
          </w:p>
          <w:p w14:paraId="011E6D74"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eamwork Quality Survey </w:t>
            </w:r>
          </w:p>
          <w:p w14:paraId="0759A4A8"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Team Emergency Assessment Measure </w:t>
            </w:r>
          </w:p>
          <w:p w14:paraId="150E6646"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Relational Coordination Survey </w:t>
            </w:r>
          </w:p>
          <w:p w14:paraId="647654F8"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Nursing Teamwork Survey </w:t>
            </w:r>
          </w:p>
          <w:p w14:paraId="2AA6A5DE" w14:textId="77777777" w:rsidR="00EC3B45" w:rsidRDefault="00EC3B45" w:rsidP="00656132">
            <w:pPr>
              <w:rPr>
                <w:rFonts w:ascii="Times New Roman" w:eastAsia="Times New Roman" w:hAnsi="Times New Roman" w:cs="Times New Roman"/>
                <w:color w:val="212121"/>
                <w:kern w:val="0"/>
                <w:lang w:val="en-US"/>
                <w14:ligatures w14:val="none"/>
              </w:rPr>
            </w:pPr>
          </w:p>
        </w:tc>
      </w:tr>
      <w:tr w:rsidR="00EC3B45" w14:paraId="23257047" w14:textId="77777777" w:rsidTr="00656132">
        <w:tc>
          <w:tcPr>
            <w:tcW w:w="4675" w:type="dxa"/>
          </w:tcPr>
          <w:p w14:paraId="722569C7" w14:textId="31255848"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Provider Personality and Preference </w:t>
            </w:r>
            <w:r w:rsidR="002D41C0">
              <w:rPr>
                <w:rFonts w:ascii="Times New Roman" w:eastAsia="Times New Roman" w:hAnsi="Times New Roman" w:cs="Times New Roman"/>
                <w:color w:val="212121"/>
                <w:kern w:val="0"/>
                <w:lang w:val="en-US"/>
                <w14:ligatures w14:val="none"/>
              </w:rPr>
              <w:fldChar w:fldCharType="begin"/>
            </w:r>
            <w:r w:rsidR="002D41C0">
              <w:rPr>
                <w:rFonts w:ascii="Times New Roman" w:eastAsia="Times New Roman" w:hAnsi="Times New Roman" w:cs="Times New Roman"/>
                <w:color w:val="212121"/>
                <w:kern w:val="0"/>
                <w:lang w:val="en-US"/>
                <w14:ligatures w14:val="none"/>
              </w:rPr>
              <w:instrText xml:space="preserve"> ADDIN ZOTERO_ITEM CSL_CITATION {"citationID":"w1iIxdQW","properties":{"formattedCitation":"[2\\uc0\\u8211{}4]","plainCitation":"[2–4]","noteIndex":0},"citationItems":[{"id":3577,"uris":["http://zotero.org/users/5778131/items/S37MRE8D"],"itemData":{"id":3577,"type":"webpage","title":"Assessing teamwork attitudes in healthcare: development of the TeamSTEPPS teamwork attitudes questionnaire - PubMed","URL":"https://pubmed.ncbi.nlm.nih.gov/20702444/","accessed":{"date-parts":[["2025",9,25]]}}},{"id":3579,"uris":["http://zotero.org/users/5778131/items/ANSNKXUI"],"itemData":{"id":3579,"type":"webpage","title":"A new look at the big five factor structure through exploratory structural equation modeling - PubMed","URL":"https://pubmed.ncbi.nlm.nih.gov/20822261/","accessed":{"date-parts":[["2025",9,25]]}}},{"id":3584,"uris":["http://zotero.org/users/5778131/items/FZ5RE9FK"],"itemData":{"id":3584,"type":"webpage","title":"Development of an Attitudes Toward Health Care Teams Scale - PubMed","URL":"https://pubmed.ncbi.nlm.nih.gov/10350960/","accessed":{"date-parts":[["2025",9,25]]}}}],"schema":"https://github.com/citation-style-language/schema/raw/master/csl-citation.json"} </w:instrText>
            </w:r>
            <w:r w:rsidR="002D41C0">
              <w:rPr>
                <w:rFonts w:ascii="Times New Roman" w:eastAsia="Times New Roman" w:hAnsi="Times New Roman" w:cs="Times New Roman"/>
                <w:color w:val="212121"/>
                <w:kern w:val="0"/>
                <w:lang w:val="en-US"/>
                <w14:ligatures w14:val="none"/>
              </w:rPr>
              <w:fldChar w:fldCharType="separate"/>
            </w:r>
            <w:r w:rsidR="002D41C0" w:rsidRPr="002D41C0">
              <w:rPr>
                <w:rFonts w:ascii="Times New Roman" w:hAnsi="Times New Roman" w:cs="Times New Roman"/>
                <w:color w:val="000000"/>
                <w:kern w:val="0"/>
                <w:lang w:val="en-US"/>
              </w:rPr>
              <w:t>[2–4]</w:t>
            </w:r>
            <w:r w:rsidR="002D41C0">
              <w:rPr>
                <w:rFonts w:ascii="Times New Roman" w:eastAsia="Times New Roman" w:hAnsi="Times New Roman" w:cs="Times New Roman"/>
                <w:color w:val="212121"/>
                <w:kern w:val="0"/>
                <w:lang w:val="en-US"/>
                <w14:ligatures w14:val="none"/>
              </w:rPr>
              <w:fldChar w:fldCharType="end"/>
            </w:r>
            <w:r w:rsidR="002D41C0">
              <w:rPr>
                <w:rFonts w:ascii="Times New Roman" w:eastAsia="Times New Roman" w:hAnsi="Times New Roman" w:cs="Times New Roman"/>
                <w:color w:val="212121"/>
                <w:kern w:val="0"/>
                <w:lang w:val="en-US"/>
                <w14:ligatures w14:val="none"/>
              </w:rPr>
              <w:t xml:space="preserve"> </w:t>
            </w:r>
          </w:p>
        </w:tc>
        <w:tc>
          <w:tcPr>
            <w:tcW w:w="4675" w:type="dxa"/>
          </w:tcPr>
          <w:p w14:paraId="2057F939"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Neo-five factor Inventories </w:t>
            </w:r>
          </w:p>
          <w:p w14:paraId="6A00B1FB"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Attitude Toward Health Care Team Scale</w:t>
            </w:r>
          </w:p>
          <w:p w14:paraId="37B8E5D1" w14:textId="77777777" w:rsidR="00EC3B45" w:rsidRDefault="00EC3B45" w:rsidP="00656132">
            <w:pPr>
              <w:rPr>
                <w:rFonts w:ascii="Times New Roman" w:eastAsia="Times New Roman" w:hAnsi="Times New Roman" w:cs="Times New Roman"/>
                <w:color w:val="212121"/>
                <w:kern w:val="0"/>
                <w:lang w:val="en-US"/>
                <w14:ligatures w14:val="none"/>
              </w:rPr>
            </w:pPr>
            <w:proofErr w:type="spellStart"/>
            <w:r>
              <w:rPr>
                <w:rFonts w:ascii="Times New Roman" w:eastAsia="Times New Roman" w:hAnsi="Times New Roman" w:cs="Times New Roman"/>
                <w:color w:val="212121"/>
                <w:kern w:val="0"/>
                <w:lang w:val="en-US"/>
                <w14:ligatures w14:val="none"/>
              </w:rPr>
              <w:t>TeamSTEPPS</w:t>
            </w:r>
            <w:proofErr w:type="spellEnd"/>
            <w:r>
              <w:rPr>
                <w:rFonts w:ascii="Times New Roman" w:eastAsia="Times New Roman" w:hAnsi="Times New Roman" w:cs="Times New Roman"/>
                <w:color w:val="212121"/>
                <w:kern w:val="0"/>
                <w:lang w:val="en-US"/>
                <w14:ligatures w14:val="none"/>
              </w:rPr>
              <w:t xml:space="preserve"> Teamwork Attitudes Questionnaire </w:t>
            </w:r>
          </w:p>
          <w:p w14:paraId="4B555186" w14:textId="77777777" w:rsidR="00EC3B45" w:rsidRDefault="00EC3B45" w:rsidP="00656132">
            <w:pPr>
              <w:rPr>
                <w:rFonts w:ascii="Times New Roman" w:eastAsia="Times New Roman" w:hAnsi="Times New Roman" w:cs="Times New Roman"/>
                <w:color w:val="212121"/>
                <w:kern w:val="0"/>
                <w:lang w:val="en-US"/>
                <w14:ligatures w14:val="none"/>
              </w:rPr>
            </w:pPr>
          </w:p>
        </w:tc>
      </w:tr>
      <w:tr w:rsidR="00EC3B45" w14:paraId="02C09427" w14:textId="77777777" w:rsidTr="00656132">
        <w:tc>
          <w:tcPr>
            <w:tcW w:w="4675" w:type="dxa"/>
          </w:tcPr>
          <w:p w14:paraId="6E510B2A" w14:textId="3B7D85EE"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Organizational Culture </w:t>
            </w:r>
            <w:r w:rsidR="002D41C0">
              <w:rPr>
                <w:rFonts w:ascii="Times New Roman" w:eastAsia="Times New Roman" w:hAnsi="Times New Roman" w:cs="Times New Roman"/>
                <w:color w:val="212121"/>
                <w:kern w:val="0"/>
                <w:lang w:val="en-US"/>
                <w14:ligatures w14:val="none"/>
              </w:rPr>
              <w:fldChar w:fldCharType="begin"/>
            </w:r>
            <w:r w:rsidR="002D41C0">
              <w:rPr>
                <w:rFonts w:ascii="Times New Roman" w:eastAsia="Times New Roman" w:hAnsi="Times New Roman" w:cs="Times New Roman"/>
                <w:color w:val="212121"/>
                <w:kern w:val="0"/>
                <w:lang w:val="en-US"/>
                <w14:ligatures w14:val="none"/>
              </w:rPr>
              <w:instrText xml:space="preserve"> ADDIN ZOTERO_ITEM CSL_CITATION {"citationID":"itEJhzbJ","properties":{"formattedCitation":"[5]","plainCitation":"[5]","noteIndex":0},"citationItems":[{"id":3586,"uris":["http://zotero.org/users/5778131/items/8ZNUX677"],"itemData":{"id":3586,"type":"article-journal","abstract":"Objective\nTo review the quantitative instruments available to health service researchers who want to measure culture and cultural change.\n\nData Sources\nA literature search was conducted using Medline, Cinahl, Helmis, Psychlit, Dhdata, and the database of the King's Fund in London for articles published up to June 2001, using the phrase “organizational culture.” In addition, all citations and the gray literature were reviewed and advice was sought from experts in the field to identify instruments not found on the electronic databases. The search focused on instruments used to quantify culture with a track record, or potential for use, in health care settings.\n\nData Extraction\nFor each instrument we examined the cultural dimensions addressed, the number of items for each questionnaire, the measurement scale adopted, examples of studies that had used the tool, the scientific properties of the instrument, and its strengths and limitations.\n\nPrincipal Findings\nThirteen instruments were found that satisfied our inclusion criteria, of which nine have a track record in studies involving health care organizations. The instruments varied considerably in terms of their grounding in theory, format, length, scope, and scientific properties.\n\nConclusions\nA range of instruments with differing characteristics are available to researchers interested in organizational culture, all of which have limitations in terms of their scope, ease of use, or scientific properties. The choice of instrument should be determined by how organizational culture is conceptualized by the research team, the purpose of the investigation, intended use of the results, and availability of resources.","container-title":"Health Services Research","DOI":"10.1111/1475-6773.00154","ISSN":"0017-9124","issue":"3","journalAbbreviation":"Health Serv Res","note":"PMID: 12822919\nPMCID: PMC1360923","page":"923-945","source":"PubMed Central","title":"The Quantitative Measurement of Organizational Culture in Health Care: A Review of the Available Instruments","title-short":"The Quantitative Measurement of Organizational Culture in Health Care","volume":"38","author":[{"family":"Scott","given":"Tim"},{"family":"Mannion","given":"Russell"},{"family":"Davies","given":"Huw"},{"family":"Marshall","given":"Martin"}],"issued":{"date-parts":[["2003",6]]}}}],"schema":"https://github.com/citation-style-language/schema/raw/master/csl-citation.json"} </w:instrText>
            </w:r>
            <w:r w:rsidR="002D41C0">
              <w:rPr>
                <w:rFonts w:ascii="Times New Roman" w:eastAsia="Times New Roman" w:hAnsi="Times New Roman" w:cs="Times New Roman"/>
                <w:color w:val="212121"/>
                <w:kern w:val="0"/>
                <w:lang w:val="en-US"/>
                <w14:ligatures w14:val="none"/>
              </w:rPr>
              <w:fldChar w:fldCharType="separate"/>
            </w:r>
            <w:r w:rsidR="002D41C0">
              <w:rPr>
                <w:rFonts w:ascii="Times New Roman" w:eastAsia="Times New Roman" w:hAnsi="Times New Roman" w:cs="Times New Roman"/>
                <w:noProof/>
                <w:color w:val="212121"/>
                <w:kern w:val="0"/>
                <w:lang w:val="en-US"/>
                <w14:ligatures w14:val="none"/>
              </w:rPr>
              <w:t>[5]</w:t>
            </w:r>
            <w:r w:rsidR="002D41C0">
              <w:rPr>
                <w:rFonts w:ascii="Times New Roman" w:eastAsia="Times New Roman" w:hAnsi="Times New Roman" w:cs="Times New Roman"/>
                <w:color w:val="212121"/>
                <w:kern w:val="0"/>
                <w:lang w:val="en-US"/>
                <w14:ligatures w14:val="none"/>
              </w:rPr>
              <w:fldChar w:fldCharType="end"/>
            </w:r>
          </w:p>
        </w:tc>
        <w:tc>
          <w:tcPr>
            <w:tcW w:w="4675" w:type="dxa"/>
          </w:tcPr>
          <w:p w14:paraId="36262D04"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Survey of Organizational Culture </w:t>
            </w:r>
          </w:p>
          <w:p w14:paraId="7199B583"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Corporate Culture Questionnaire </w:t>
            </w:r>
          </w:p>
          <w:p w14:paraId="30D5523C" w14:textId="77777777" w:rsidR="00EC3B45" w:rsidRDefault="00EC3B45" w:rsidP="00656132">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Organizational Culture Survey </w:t>
            </w:r>
          </w:p>
        </w:tc>
      </w:tr>
    </w:tbl>
    <w:p w14:paraId="01F5F7EC" w14:textId="15100435" w:rsidR="00EC3B45" w:rsidRDefault="00EC3B45" w:rsidP="006E4E76">
      <w:pPr>
        <w:rPr>
          <w:rFonts w:ascii="Times New Roman" w:eastAsia="Times New Roman" w:hAnsi="Times New Roman" w:cs="Times New Roman"/>
          <w:color w:val="212121"/>
          <w:kern w:val="0"/>
          <w:lang w:val="en-US"/>
          <w14:ligatures w14:val="none"/>
        </w:rPr>
      </w:pPr>
    </w:p>
    <w:p w14:paraId="367C7AAF" w14:textId="4BEBCBBC" w:rsidR="002D41C0" w:rsidRDefault="002D41C0" w:rsidP="006E4E76">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t xml:space="preserve">References </w:t>
      </w:r>
    </w:p>
    <w:p w14:paraId="0C32D422" w14:textId="77777777" w:rsidR="002D41C0" w:rsidRPr="002D41C0" w:rsidRDefault="002D41C0" w:rsidP="002D41C0">
      <w:pPr>
        <w:pStyle w:val="Bibliography"/>
        <w:rPr>
          <w:rFonts w:ascii="Times New Roman" w:hAnsi="Times New Roman" w:cs="Times New Roman"/>
          <w:color w:val="000000"/>
          <w:lang w:val="en-US"/>
        </w:rPr>
      </w:pPr>
      <w:r>
        <w:rPr>
          <w:rFonts w:eastAsia="Times New Roman"/>
          <w:color w:val="212121"/>
          <w:lang w:val="en-US"/>
          <w14:ligatures w14:val="none"/>
        </w:rPr>
        <w:fldChar w:fldCharType="begin"/>
      </w:r>
      <w:r>
        <w:rPr>
          <w:rFonts w:eastAsia="Times New Roman"/>
          <w:color w:val="212121"/>
          <w:lang w:val="en-US"/>
          <w14:ligatures w14:val="none"/>
        </w:rPr>
        <w:instrText xml:space="preserve"> ADDIN ZOTERO_BIBL {"uncited":[],"omitted":[],"custom":[]} CSL_BIBLIOGRAPHY </w:instrText>
      </w:r>
      <w:r>
        <w:rPr>
          <w:rFonts w:eastAsia="Times New Roman"/>
          <w:color w:val="212121"/>
          <w:lang w:val="en-US"/>
          <w14:ligatures w14:val="none"/>
        </w:rPr>
        <w:fldChar w:fldCharType="separate"/>
      </w:r>
      <w:r w:rsidRPr="002D41C0">
        <w:rPr>
          <w:rFonts w:ascii="Times New Roman" w:hAnsi="Times New Roman" w:cs="Times New Roman"/>
          <w:color w:val="000000"/>
          <w:lang w:val="en-US"/>
        </w:rPr>
        <w:t xml:space="preserve">1. </w:t>
      </w:r>
      <w:r w:rsidRPr="002D41C0">
        <w:rPr>
          <w:rFonts w:ascii="Times New Roman" w:hAnsi="Times New Roman" w:cs="Times New Roman"/>
          <w:color w:val="000000"/>
          <w:lang w:val="en-US"/>
        </w:rPr>
        <w:tab/>
        <w:t>Valentine MA, Nembhard IM, Edmondson AC. Measuring Teamwork in Health Care Settings: A Review of Survey Instruments. Medical Care. 2015 Apr;53(4</w:t>
      </w:r>
      <w:proofErr w:type="gramStart"/>
      <w:r w:rsidRPr="002D41C0">
        <w:rPr>
          <w:rFonts w:ascii="Times New Roman" w:hAnsi="Times New Roman" w:cs="Times New Roman"/>
          <w:color w:val="000000"/>
          <w:lang w:val="en-US"/>
        </w:rPr>
        <w:t>):e</w:t>
      </w:r>
      <w:proofErr w:type="gramEnd"/>
      <w:r w:rsidRPr="002D41C0">
        <w:rPr>
          <w:rFonts w:ascii="Times New Roman" w:hAnsi="Times New Roman" w:cs="Times New Roman"/>
          <w:color w:val="000000"/>
          <w:lang w:val="en-US"/>
        </w:rPr>
        <w:t xml:space="preserve">16. </w:t>
      </w:r>
    </w:p>
    <w:p w14:paraId="1500C87D" w14:textId="77777777" w:rsidR="002D41C0" w:rsidRPr="002D41C0" w:rsidRDefault="002D41C0" w:rsidP="002D41C0">
      <w:pPr>
        <w:pStyle w:val="Bibliography"/>
        <w:rPr>
          <w:rFonts w:ascii="Times New Roman" w:hAnsi="Times New Roman" w:cs="Times New Roman"/>
          <w:color w:val="000000"/>
          <w:lang w:val="en-US"/>
        </w:rPr>
      </w:pPr>
      <w:r w:rsidRPr="002D41C0">
        <w:rPr>
          <w:rFonts w:ascii="Times New Roman" w:hAnsi="Times New Roman" w:cs="Times New Roman"/>
          <w:color w:val="000000"/>
          <w:lang w:val="en-US"/>
        </w:rPr>
        <w:t xml:space="preserve">2. </w:t>
      </w:r>
      <w:r w:rsidRPr="002D41C0">
        <w:rPr>
          <w:rFonts w:ascii="Times New Roman" w:hAnsi="Times New Roman" w:cs="Times New Roman"/>
          <w:color w:val="000000"/>
          <w:lang w:val="en-US"/>
        </w:rPr>
        <w:tab/>
        <w:t xml:space="preserve">Assessing teamwork attitudes in healthcare: development of the </w:t>
      </w:r>
      <w:proofErr w:type="spellStart"/>
      <w:r w:rsidRPr="002D41C0">
        <w:rPr>
          <w:rFonts w:ascii="Times New Roman" w:hAnsi="Times New Roman" w:cs="Times New Roman"/>
          <w:color w:val="000000"/>
          <w:lang w:val="en-US"/>
        </w:rPr>
        <w:t>TeamSTEPPS</w:t>
      </w:r>
      <w:proofErr w:type="spellEnd"/>
      <w:r w:rsidRPr="002D41C0">
        <w:rPr>
          <w:rFonts w:ascii="Times New Roman" w:hAnsi="Times New Roman" w:cs="Times New Roman"/>
          <w:color w:val="000000"/>
          <w:lang w:val="en-US"/>
        </w:rPr>
        <w:t xml:space="preserve"> teamwork attitudes questionnaire - PubMed [Internet]. [cited 2025 Sep 25]. Available from: https://pubmed.ncbi.nlm.nih.gov/20702444/</w:t>
      </w:r>
    </w:p>
    <w:p w14:paraId="5A18165C" w14:textId="77777777" w:rsidR="002D41C0" w:rsidRPr="002D41C0" w:rsidRDefault="002D41C0" w:rsidP="002D41C0">
      <w:pPr>
        <w:pStyle w:val="Bibliography"/>
        <w:rPr>
          <w:rFonts w:ascii="Times New Roman" w:hAnsi="Times New Roman" w:cs="Times New Roman"/>
          <w:color w:val="000000"/>
          <w:lang w:val="en-US"/>
        </w:rPr>
      </w:pPr>
      <w:r w:rsidRPr="002D41C0">
        <w:rPr>
          <w:rFonts w:ascii="Times New Roman" w:hAnsi="Times New Roman" w:cs="Times New Roman"/>
          <w:color w:val="000000"/>
          <w:lang w:val="en-US"/>
        </w:rPr>
        <w:t xml:space="preserve">3. </w:t>
      </w:r>
      <w:r w:rsidRPr="002D41C0">
        <w:rPr>
          <w:rFonts w:ascii="Times New Roman" w:hAnsi="Times New Roman" w:cs="Times New Roman"/>
          <w:color w:val="000000"/>
          <w:lang w:val="en-US"/>
        </w:rPr>
        <w:tab/>
        <w:t>A new look at the big five factor structure through exploratory structural equation modeling - PubMed [Internet]. [cited 2025 Sep 25]. Available from: https://pubmed.ncbi.nlm.nih.gov/20822261/</w:t>
      </w:r>
    </w:p>
    <w:p w14:paraId="691EB50A" w14:textId="77777777" w:rsidR="002D41C0" w:rsidRPr="002D41C0" w:rsidRDefault="002D41C0" w:rsidP="002D41C0">
      <w:pPr>
        <w:pStyle w:val="Bibliography"/>
        <w:rPr>
          <w:rFonts w:ascii="Times New Roman" w:hAnsi="Times New Roman" w:cs="Times New Roman"/>
          <w:color w:val="000000"/>
          <w:lang w:val="en-US"/>
        </w:rPr>
      </w:pPr>
      <w:r w:rsidRPr="002D41C0">
        <w:rPr>
          <w:rFonts w:ascii="Times New Roman" w:hAnsi="Times New Roman" w:cs="Times New Roman"/>
          <w:color w:val="000000"/>
          <w:lang w:val="en-US"/>
        </w:rPr>
        <w:t xml:space="preserve">4. </w:t>
      </w:r>
      <w:r w:rsidRPr="002D41C0">
        <w:rPr>
          <w:rFonts w:ascii="Times New Roman" w:hAnsi="Times New Roman" w:cs="Times New Roman"/>
          <w:color w:val="000000"/>
          <w:lang w:val="en-US"/>
        </w:rPr>
        <w:tab/>
        <w:t>Development of an Attitudes Toward Health Care Teams Scale - PubMed [Internet]. [cited 2025 Sep 25]. Available from: https://pubmed.ncbi.nlm.nih.gov/10350960/</w:t>
      </w:r>
    </w:p>
    <w:p w14:paraId="5A1436DE" w14:textId="77777777" w:rsidR="002D41C0" w:rsidRPr="002D41C0" w:rsidRDefault="002D41C0" w:rsidP="002D41C0">
      <w:pPr>
        <w:pStyle w:val="Bibliography"/>
        <w:rPr>
          <w:rFonts w:ascii="Times New Roman" w:hAnsi="Times New Roman" w:cs="Times New Roman"/>
          <w:color w:val="000000"/>
          <w:lang w:val="en-US"/>
        </w:rPr>
      </w:pPr>
      <w:r w:rsidRPr="002D41C0">
        <w:rPr>
          <w:rFonts w:ascii="Times New Roman" w:hAnsi="Times New Roman" w:cs="Times New Roman"/>
          <w:color w:val="000000"/>
          <w:lang w:val="en-US"/>
        </w:rPr>
        <w:t xml:space="preserve">5. </w:t>
      </w:r>
      <w:r w:rsidRPr="002D41C0">
        <w:rPr>
          <w:rFonts w:ascii="Times New Roman" w:hAnsi="Times New Roman" w:cs="Times New Roman"/>
          <w:color w:val="000000"/>
          <w:lang w:val="en-US"/>
        </w:rPr>
        <w:tab/>
        <w:t xml:space="preserve">Scott T, Mannion R, Davies H, Marshall M. The Quantitative Measurement of Organizational Culture in Health Care: A Review of the Available Instruments. Health Serv Res. 2003 Jun;38(3):923–45. </w:t>
      </w:r>
    </w:p>
    <w:p w14:paraId="38936238" w14:textId="46AE6F70" w:rsidR="002D41C0" w:rsidRPr="00EC3B45" w:rsidRDefault="002D41C0" w:rsidP="006E4E76">
      <w:pPr>
        <w:rPr>
          <w:rFonts w:ascii="Times New Roman" w:eastAsia="Times New Roman" w:hAnsi="Times New Roman" w:cs="Times New Roman"/>
          <w:color w:val="212121"/>
          <w:kern w:val="0"/>
          <w:lang w:val="en-US"/>
          <w14:ligatures w14:val="none"/>
        </w:rPr>
      </w:pPr>
      <w:r>
        <w:rPr>
          <w:rFonts w:ascii="Times New Roman" w:eastAsia="Times New Roman" w:hAnsi="Times New Roman" w:cs="Times New Roman"/>
          <w:color w:val="212121"/>
          <w:kern w:val="0"/>
          <w:lang w:val="en-US"/>
          <w14:ligatures w14:val="none"/>
        </w:rPr>
        <w:lastRenderedPageBreak/>
        <w:fldChar w:fldCharType="end"/>
      </w:r>
    </w:p>
    <w:sectPr w:rsidR="002D41C0" w:rsidRPr="00EC3B45" w:rsidSect="006259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B45"/>
    <w:rsid w:val="000029CA"/>
    <w:rsid w:val="000067CA"/>
    <w:rsid w:val="00023BE8"/>
    <w:rsid w:val="00031CE0"/>
    <w:rsid w:val="0003684C"/>
    <w:rsid w:val="00041EEF"/>
    <w:rsid w:val="00054E52"/>
    <w:rsid w:val="0005607A"/>
    <w:rsid w:val="00060A43"/>
    <w:rsid w:val="00060F95"/>
    <w:rsid w:val="000759A2"/>
    <w:rsid w:val="00083813"/>
    <w:rsid w:val="000A247E"/>
    <w:rsid w:val="000A2AC7"/>
    <w:rsid w:val="000A3D76"/>
    <w:rsid w:val="000B7813"/>
    <w:rsid w:val="000C1E73"/>
    <w:rsid w:val="000D271F"/>
    <w:rsid w:val="000D7608"/>
    <w:rsid w:val="000E10C7"/>
    <w:rsid w:val="000F73FC"/>
    <w:rsid w:val="001011A9"/>
    <w:rsid w:val="00106F4F"/>
    <w:rsid w:val="0011128B"/>
    <w:rsid w:val="00115D10"/>
    <w:rsid w:val="00117576"/>
    <w:rsid w:val="0012357B"/>
    <w:rsid w:val="00132168"/>
    <w:rsid w:val="00133440"/>
    <w:rsid w:val="00146EF2"/>
    <w:rsid w:val="001504EA"/>
    <w:rsid w:val="001626A8"/>
    <w:rsid w:val="00163122"/>
    <w:rsid w:val="00165501"/>
    <w:rsid w:val="00167D2A"/>
    <w:rsid w:val="00184429"/>
    <w:rsid w:val="001A4640"/>
    <w:rsid w:val="001A594A"/>
    <w:rsid w:val="001B1090"/>
    <w:rsid w:val="001B3D85"/>
    <w:rsid w:val="001B6D14"/>
    <w:rsid w:val="001C5436"/>
    <w:rsid w:val="001D10B5"/>
    <w:rsid w:val="001D3EDA"/>
    <w:rsid w:val="001E6FBE"/>
    <w:rsid w:val="001F34E6"/>
    <w:rsid w:val="001F3526"/>
    <w:rsid w:val="001F45C0"/>
    <w:rsid w:val="001F46CC"/>
    <w:rsid w:val="001F5588"/>
    <w:rsid w:val="001F7405"/>
    <w:rsid w:val="00205C11"/>
    <w:rsid w:val="00207D43"/>
    <w:rsid w:val="00227C3C"/>
    <w:rsid w:val="002324DA"/>
    <w:rsid w:val="0024117E"/>
    <w:rsid w:val="00243BAE"/>
    <w:rsid w:val="002448BD"/>
    <w:rsid w:val="00254B6F"/>
    <w:rsid w:val="00261DE5"/>
    <w:rsid w:val="00265EC7"/>
    <w:rsid w:val="00271810"/>
    <w:rsid w:val="002745BE"/>
    <w:rsid w:val="00275DFD"/>
    <w:rsid w:val="002765E4"/>
    <w:rsid w:val="00277B5D"/>
    <w:rsid w:val="00282C6D"/>
    <w:rsid w:val="00282D0A"/>
    <w:rsid w:val="00287D8F"/>
    <w:rsid w:val="00292CE5"/>
    <w:rsid w:val="002A14D4"/>
    <w:rsid w:val="002B01B1"/>
    <w:rsid w:val="002B5903"/>
    <w:rsid w:val="002D41C0"/>
    <w:rsid w:val="002D5A39"/>
    <w:rsid w:val="002E32E6"/>
    <w:rsid w:val="002E45F2"/>
    <w:rsid w:val="002F015F"/>
    <w:rsid w:val="003005B5"/>
    <w:rsid w:val="003100FE"/>
    <w:rsid w:val="003117F6"/>
    <w:rsid w:val="003253F8"/>
    <w:rsid w:val="00330A46"/>
    <w:rsid w:val="00334D29"/>
    <w:rsid w:val="00337311"/>
    <w:rsid w:val="003458AB"/>
    <w:rsid w:val="00350DF9"/>
    <w:rsid w:val="00352413"/>
    <w:rsid w:val="00352B0A"/>
    <w:rsid w:val="00354ED4"/>
    <w:rsid w:val="00367C74"/>
    <w:rsid w:val="0037017F"/>
    <w:rsid w:val="003715E0"/>
    <w:rsid w:val="00382B13"/>
    <w:rsid w:val="00384AE4"/>
    <w:rsid w:val="00385CB5"/>
    <w:rsid w:val="00385D1D"/>
    <w:rsid w:val="003862B7"/>
    <w:rsid w:val="00392234"/>
    <w:rsid w:val="00394167"/>
    <w:rsid w:val="00395D19"/>
    <w:rsid w:val="003A356A"/>
    <w:rsid w:val="003A443C"/>
    <w:rsid w:val="003A4C0A"/>
    <w:rsid w:val="003A5F80"/>
    <w:rsid w:val="003B319D"/>
    <w:rsid w:val="003B6DFE"/>
    <w:rsid w:val="003C10F0"/>
    <w:rsid w:val="003C21E2"/>
    <w:rsid w:val="003D4E8A"/>
    <w:rsid w:val="003D67DC"/>
    <w:rsid w:val="003E011E"/>
    <w:rsid w:val="003E0584"/>
    <w:rsid w:val="003E14AF"/>
    <w:rsid w:val="003F357E"/>
    <w:rsid w:val="00401307"/>
    <w:rsid w:val="004041D4"/>
    <w:rsid w:val="00404EA6"/>
    <w:rsid w:val="00406703"/>
    <w:rsid w:val="0041021A"/>
    <w:rsid w:val="00410726"/>
    <w:rsid w:val="00412AA7"/>
    <w:rsid w:val="00413A93"/>
    <w:rsid w:val="004147FB"/>
    <w:rsid w:val="00416586"/>
    <w:rsid w:val="00420231"/>
    <w:rsid w:val="00425761"/>
    <w:rsid w:val="00431868"/>
    <w:rsid w:val="00450F65"/>
    <w:rsid w:val="0045146B"/>
    <w:rsid w:val="004577E4"/>
    <w:rsid w:val="00491026"/>
    <w:rsid w:val="00493C61"/>
    <w:rsid w:val="004C0D5F"/>
    <w:rsid w:val="004C208A"/>
    <w:rsid w:val="004D3E6A"/>
    <w:rsid w:val="004D5752"/>
    <w:rsid w:val="004E1109"/>
    <w:rsid w:val="004F3EB9"/>
    <w:rsid w:val="00503FE2"/>
    <w:rsid w:val="0050698B"/>
    <w:rsid w:val="005159DC"/>
    <w:rsid w:val="00517BC4"/>
    <w:rsid w:val="005314EB"/>
    <w:rsid w:val="00541C5A"/>
    <w:rsid w:val="005420CF"/>
    <w:rsid w:val="00557252"/>
    <w:rsid w:val="00557EF9"/>
    <w:rsid w:val="00561801"/>
    <w:rsid w:val="00565751"/>
    <w:rsid w:val="005671F3"/>
    <w:rsid w:val="005819B1"/>
    <w:rsid w:val="00582597"/>
    <w:rsid w:val="0059380D"/>
    <w:rsid w:val="005A0541"/>
    <w:rsid w:val="005A2A1F"/>
    <w:rsid w:val="005A588E"/>
    <w:rsid w:val="005A79CB"/>
    <w:rsid w:val="005B42F4"/>
    <w:rsid w:val="005B50F9"/>
    <w:rsid w:val="005C1AF5"/>
    <w:rsid w:val="005C4B07"/>
    <w:rsid w:val="005C6D02"/>
    <w:rsid w:val="005D38C1"/>
    <w:rsid w:val="005E02CC"/>
    <w:rsid w:val="005E3FC6"/>
    <w:rsid w:val="005E41D5"/>
    <w:rsid w:val="005E4888"/>
    <w:rsid w:val="005E6E3E"/>
    <w:rsid w:val="005F7180"/>
    <w:rsid w:val="0060097E"/>
    <w:rsid w:val="006012A3"/>
    <w:rsid w:val="00602B6D"/>
    <w:rsid w:val="00607C15"/>
    <w:rsid w:val="00610FDF"/>
    <w:rsid w:val="00623CCB"/>
    <w:rsid w:val="0062595F"/>
    <w:rsid w:val="00635778"/>
    <w:rsid w:val="00637524"/>
    <w:rsid w:val="00656E26"/>
    <w:rsid w:val="006636DA"/>
    <w:rsid w:val="00671536"/>
    <w:rsid w:val="00672E65"/>
    <w:rsid w:val="00675326"/>
    <w:rsid w:val="00686EC7"/>
    <w:rsid w:val="00690D27"/>
    <w:rsid w:val="006916CA"/>
    <w:rsid w:val="006A1F7C"/>
    <w:rsid w:val="006A56C5"/>
    <w:rsid w:val="006C0B0F"/>
    <w:rsid w:val="006C1076"/>
    <w:rsid w:val="006C24A4"/>
    <w:rsid w:val="006D5362"/>
    <w:rsid w:val="006E06E6"/>
    <w:rsid w:val="006E4997"/>
    <w:rsid w:val="006E4E76"/>
    <w:rsid w:val="006E68D7"/>
    <w:rsid w:val="006F44DC"/>
    <w:rsid w:val="00706FB6"/>
    <w:rsid w:val="007123FD"/>
    <w:rsid w:val="007133B2"/>
    <w:rsid w:val="007202B0"/>
    <w:rsid w:val="00726BB3"/>
    <w:rsid w:val="00732D39"/>
    <w:rsid w:val="00735F21"/>
    <w:rsid w:val="00736C91"/>
    <w:rsid w:val="00750E79"/>
    <w:rsid w:val="00764975"/>
    <w:rsid w:val="007701C6"/>
    <w:rsid w:val="0078124B"/>
    <w:rsid w:val="00783539"/>
    <w:rsid w:val="007837A3"/>
    <w:rsid w:val="00786642"/>
    <w:rsid w:val="00790787"/>
    <w:rsid w:val="00790C1B"/>
    <w:rsid w:val="007A5E87"/>
    <w:rsid w:val="007B1377"/>
    <w:rsid w:val="007B72E9"/>
    <w:rsid w:val="007E0D08"/>
    <w:rsid w:val="007E4ACB"/>
    <w:rsid w:val="007F47CB"/>
    <w:rsid w:val="007F6AEF"/>
    <w:rsid w:val="008006A1"/>
    <w:rsid w:val="00817A7E"/>
    <w:rsid w:val="00836632"/>
    <w:rsid w:val="008465C9"/>
    <w:rsid w:val="00857346"/>
    <w:rsid w:val="00882A00"/>
    <w:rsid w:val="00884845"/>
    <w:rsid w:val="008859CE"/>
    <w:rsid w:val="008913AC"/>
    <w:rsid w:val="008941F1"/>
    <w:rsid w:val="008A3583"/>
    <w:rsid w:val="008B7887"/>
    <w:rsid w:val="008C301D"/>
    <w:rsid w:val="008C3F6C"/>
    <w:rsid w:val="008D2380"/>
    <w:rsid w:val="008D7CDA"/>
    <w:rsid w:val="008E227A"/>
    <w:rsid w:val="008F089D"/>
    <w:rsid w:val="008F46AB"/>
    <w:rsid w:val="008F6025"/>
    <w:rsid w:val="00902D9E"/>
    <w:rsid w:val="00904156"/>
    <w:rsid w:val="0090782C"/>
    <w:rsid w:val="009115D1"/>
    <w:rsid w:val="009207AF"/>
    <w:rsid w:val="009322B9"/>
    <w:rsid w:val="009327F6"/>
    <w:rsid w:val="00935250"/>
    <w:rsid w:val="009363D3"/>
    <w:rsid w:val="00943693"/>
    <w:rsid w:val="00964B6E"/>
    <w:rsid w:val="00973087"/>
    <w:rsid w:val="00976A83"/>
    <w:rsid w:val="00976CFA"/>
    <w:rsid w:val="00995049"/>
    <w:rsid w:val="009A1DD0"/>
    <w:rsid w:val="009A5C7D"/>
    <w:rsid w:val="009B2158"/>
    <w:rsid w:val="009B4095"/>
    <w:rsid w:val="009C2720"/>
    <w:rsid w:val="009C766B"/>
    <w:rsid w:val="009D5879"/>
    <w:rsid w:val="009E2A0A"/>
    <w:rsid w:val="009F4131"/>
    <w:rsid w:val="00A0284A"/>
    <w:rsid w:val="00A02BB6"/>
    <w:rsid w:val="00A043EC"/>
    <w:rsid w:val="00A048B0"/>
    <w:rsid w:val="00A04AC5"/>
    <w:rsid w:val="00A07571"/>
    <w:rsid w:val="00A1479A"/>
    <w:rsid w:val="00A15670"/>
    <w:rsid w:val="00A16BB6"/>
    <w:rsid w:val="00A23BFD"/>
    <w:rsid w:val="00A265B3"/>
    <w:rsid w:val="00A26EB5"/>
    <w:rsid w:val="00A27C3B"/>
    <w:rsid w:val="00A30BF4"/>
    <w:rsid w:val="00A320E3"/>
    <w:rsid w:val="00A34C5C"/>
    <w:rsid w:val="00A429CB"/>
    <w:rsid w:val="00A44EFF"/>
    <w:rsid w:val="00A50EFA"/>
    <w:rsid w:val="00A55933"/>
    <w:rsid w:val="00A55A53"/>
    <w:rsid w:val="00A5674E"/>
    <w:rsid w:val="00A57F14"/>
    <w:rsid w:val="00A60FD7"/>
    <w:rsid w:val="00A62308"/>
    <w:rsid w:val="00A803DC"/>
    <w:rsid w:val="00A81759"/>
    <w:rsid w:val="00AA406E"/>
    <w:rsid w:val="00AA48B6"/>
    <w:rsid w:val="00AA6F8D"/>
    <w:rsid w:val="00AB38CB"/>
    <w:rsid w:val="00AB487D"/>
    <w:rsid w:val="00AB59AA"/>
    <w:rsid w:val="00AC008E"/>
    <w:rsid w:val="00AC15C8"/>
    <w:rsid w:val="00AC6323"/>
    <w:rsid w:val="00AD24BB"/>
    <w:rsid w:val="00AD532E"/>
    <w:rsid w:val="00AD5F7E"/>
    <w:rsid w:val="00AE0C30"/>
    <w:rsid w:val="00AE38F4"/>
    <w:rsid w:val="00B02934"/>
    <w:rsid w:val="00B05988"/>
    <w:rsid w:val="00B05DC8"/>
    <w:rsid w:val="00B43D49"/>
    <w:rsid w:val="00B570F8"/>
    <w:rsid w:val="00B74E44"/>
    <w:rsid w:val="00B74F23"/>
    <w:rsid w:val="00B8252A"/>
    <w:rsid w:val="00B854C3"/>
    <w:rsid w:val="00B94FAD"/>
    <w:rsid w:val="00BA1A27"/>
    <w:rsid w:val="00BB6698"/>
    <w:rsid w:val="00BB7E41"/>
    <w:rsid w:val="00BC1707"/>
    <w:rsid w:val="00BC4176"/>
    <w:rsid w:val="00BC4979"/>
    <w:rsid w:val="00BC580F"/>
    <w:rsid w:val="00BD6933"/>
    <w:rsid w:val="00BD7D73"/>
    <w:rsid w:val="00BE2FE0"/>
    <w:rsid w:val="00BE67A1"/>
    <w:rsid w:val="00BE7025"/>
    <w:rsid w:val="00BF1444"/>
    <w:rsid w:val="00BF2737"/>
    <w:rsid w:val="00C018DF"/>
    <w:rsid w:val="00C070D1"/>
    <w:rsid w:val="00C17F8D"/>
    <w:rsid w:val="00C35824"/>
    <w:rsid w:val="00C400AA"/>
    <w:rsid w:val="00C404DA"/>
    <w:rsid w:val="00C57DEE"/>
    <w:rsid w:val="00C80E8E"/>
    <w:rsid w:val="00C812BB"/>
    <w:rsid w:val="00CA2767"/>
    <w:rsid w:val="00CA5F34"/>
    <w:rsid w:val="00CB0CF5"/>
    <w:rsid w:val="00CC0ACA"/>
    <w:rsid w:val="00CD06AA"/>
    <w:rsid w:val="00CD1240"/>
    <w:rsid w:val="00CD1BFF"/>
    <w:rsid w:val="00CD5C57"/>
    <w:rsid w:val="00CE14F0"/>
    <w:rsid w:val="00CE33BC"/>
    <w:rsid w:val="00CE5F4F"/>
    <w:rsid w:val="00CE667C"/>
    <w:rsid w:val="00CF2670"/>
    <w:rsid w:val="00CF28D7"/>
    <w:rsid w:val="00CF5361"/>
    <w:rsid w:val="00D03754"/>
    <w:rsid w:val="00D03904"/>
    <w:rsid w:val="00D1014C"/>
    <w:rsid w:val="00D11C6B"/>
    <w:rsid w:val="00D43FA8"/>
    <w:rsid w:val="00D51469"/>
    <w:rsid w:val="00D57DCA"/>
    <w:rsid w:val="00D7002B"/>
    <w:rsid w:val="00D714A0"/>
    <w:rsid w:val="00D73C2B"/>
    <w:rsid w:val="00D90E6F"/>
    <w:rsid w:val="00D9170A"/>
    <w:rsid w:val="00DA0469"/>
    <w:rsid w:val="00DA1FCC"/>
    <w:rsid w:val="00DA29D2"/>
    <w:rsid w:val="00DA3883"/>
    <w:rsid w:val="00DA78C6"/>
    <w:rsid w:val="00DB482D"/>
    <w:rsid w:val="00DB7611"/>
    <w:rsid w:val="00DC4763"/>
    <w:rsid w:val="00DD72B0"/>
    <w:rsid w:val="00DE1305"/>
    <w:rsid w:val="00DE15CA"/>
    <w:rsid w:val="00DE3647"/>
    <w:rsid w:val="00DF3B7D"/>
    <w:rsid w:val="00DF6BF9"/>
    <w:rsid w:val="00E0057F"/>
    <w:rsid w:val="00E11DC5"/>
    <w:rsid w:val="00E26E9C"/>
    <w:rsid w:val="00E30B56"/>
    <w:rsid w:val="00E3508B"/>
    <w:rsid w:val="00E35268"/>
    <w:rsid w:val="00E47F47"/>
    <w:rsid w:val="00E511FF"/>
    <w:rsid w:val="00E74BA9"/>
    <w:rsid w:val="00E86A75"/>
    <w:rsid w:val="00E966E4"/>
    <w:rsid w:val="00E975CF"/>
    <w:rsid w:val="00EA029C"/>
    <w:rsid w:val="00EB162A"/>
    <w:rsid w:val="00EB3AB5"/>
    <w:rsid w:val="00EB3BC9"/>
    <w:rsid w:val="00EB636A"/>
    <w:rsid w:val="00EB6D28"/>
    <w:rsid w:val="00EC3B45"/>
    <w:rsid w:val="00ED0166"/>
    <w:rsid w:val="00EF0A6A"/>
    <w:rsid w:val="00EF39BA"/>
    <w:rsid w:val="00F0285A"/>
    <w:rsid w:val="00F0754B"/>
    <w:rsid w:val="00F105F1"/>
    <w:rsid w:val="00F13362"/>
    <w:rsid w:val="00F13736"/>
    <w:rsid w:val="00F1719A"/>
    <w:rsid w:val="00F25A39"/>
    <w:rsid w:val="00F26E7C"/>
    <w:rsid w:val="00F2758F"/>
    <w:rsid w:val="00F41D99"/>
    <w:rsid w:val="00F5001E"/>
    <w:rsid w:val="00F5793D"/>
    <w:rsid w:val="00F62E1A"/>
    <w:rsid w:val="00F65230"/>
    <w:rsid w:val="00F65575"/>
    <w:rsid w:val="00F66A2F"/>
    <w:rsid w:val="00F72157"/>
    <w:rsid w:val="00F72EE1"/>
    <w:rsid w:val="00F80454"/>
    <w:rsid w:val="00F842B7"/>
    <w:rsid w:val="00F87FA3"/>
    <w:rsid w:val="00F9020A"/>
    <w:rsid w:val="00F942BE"/>
    <w:rsid w:val="00F9606E"/>
    <w:rsid w:val="00FA64FE"/>
    <w:rsid w:val="00FC2154"/>
    <w:rsid w:val="00FE31EC"/>
    <w:rsid w:val="00FF56B5"/>
    <w:rsid w:val="00FF63E4"/>
    <w:rsid w:val="00FF6F5B"/>
    <w:rsid w:val="00FF7E80"/>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4D555F3"/>
  <w15:chartTrackingRefBased/>
  <w15:docId w15:val="{A45E75A1-68AF-4646-B829-551B77722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B45"/>
  </w:style>
  <w:style w:type="paragraph" w:styleId="Heading1">
    <w:name w:val="heading 1"/>
    <w:basedOn w:val="Normal"/>
    <w:next w:val="Normal"/>
    <w:link w:val="Heading1Char"/>
    <w:uiPriority w:val="9"/>
    <w:qFormat/>
    <w:rsid w:val="00EC3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3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3B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3B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3B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3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3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3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3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3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3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3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3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3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3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3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3B45"/>
    <w:rPr>
      <w:rFonts w:eastAsiaTheme="majorEastAsia" w:cstheme="majorBidi"/>
      <w:color w:val="272727" w:themeColor="text1" w:themeTint="D8"/>
    </w:rPr>
  </w:style>
  <w:style w:type="paragraph" w:styleId="Title">
    <w:name w:val="Title"/>
    <w:basedOn w:val="Normal"/>
    <w:next w:val="Normal"/>
    <w:link w:val="TitleChar"/>
    <w:uiPriority w:val="10"/>
    <w:qFormat/>
    <w:rsid w:val="00EC3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3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3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3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3B45"/>
    <w:pPr>
      <w:spacing w:before="160"/>
      <w:jc w:val="center"/>
    </w:pPr>
    <w:rPr>
      <w:i/>
      <w:iCs/>
      <w:color w:val="404040" w:themeColor="text1" w:themeTint="BF"/>
    </w:rPr>
  </w:style>
  <w:style w:type="character" w:customStyle="1" w:styleId="QuoteChar">
    <w:name w:val="Quote Char"/>
    <w:basedOn w:val="DefaultParagraphFont"/>
    <w:link w:val="Quote"/>
    <w:uiPriority w:val="29"/>
    <w:rsid w:val="00EC3B45"/>
    <w:rPr>
      <w:i/>
      <w:iCs/>
      <w:color w:val="404040" w:themeColor="text1" w:themeTint="BF"/>
    </w:rPr>
  </w:style>
  <w:style w:type="paragraph" w:styleId="ListParagraph">
    <w:name w:val="List Paragraph"/>
    <w:basedOn w:val="Normal"/>
    <w:uiPriority w:val="34"/>
    <w:qFormat/>
    <w:rsid w:val="00EC3B45"/>
    <w:pPr>
      <w:ind w:left="720"/>
      <w:contextualSpacing/>
    </w:pPr>
  </w:style>
  <w:style w:type="character" w:styleId="IntenseEmphasis">
    <w:name w:val="Intense Emphasis"/>
    <w:basedOn w:val="DefaultParagraphFont"/>
    <w:uiPriority w:val="21"/>
    <w:qFormat/>
    <w:rsid w:val="00EC3B45"/>
    <w:rPr>
      <w:i/>
      <w:iCs/>
      <w:color w:val="0F4761" w:themeColor="accent1" w:themeShade="BF"/>
    </w:rPr>
  </w:style>
  <w:style w:type="paragraph" w:styleId="IntenseQuote">
    <w:name w:val="Intense Quote"/>
    <w:basedOn w:val="Normal"/>
    <w:next w:val="Normal"/>
    <w:link w:val="IntenseQuoteChar"/>
    <w:uiPriority w:val="30"/>
    <w:qFormat/>
    <w:rsid w:val="00EC3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3B45"/>
    <w:rPr>
      <w:i/>
      <w:iCs/>
      <w:color w:val="0F4761" w:themeColor="accent1" w:themeShade="BF"/>
    </w:rPr>
  </w:style>
  <w:style w:type="character" w:styleId="IntenseReference">
    <w:name w:val="Intense Reference"/>
    <w:basedOn w:val="DefaultParagraphFont"/>
    <w:uiPriority w:val="32"/>
    <w:qFormat/>
    <w:rsid w:val="00EC3B45"/>
    <w:rPr>
      <w:b/>
      <w:bCs/>
      <w:smallCaps/>
      <w:color w:val="0F4761" w:themeColor="accent1" w:themeShade="BF"/>
      <w:spacing w:val="5"/>
    </w:rPr>
  </w:style>
  <w:style w:type="table" w:styleId="TableGrid">
    <w:name w:val="Table Grid"/>
    <w:basedOn w:val="TableNormal"/>
    <w:uiPriority w:val="39"/>
    <w:rsid w:val="00EC3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D41C0"/>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276</Words>
  <Characters>727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Hsu</dc:creator>
  <cp:keywords/>
  <dc:description/>
  <cp:lastModifiedBy>Monica Hsu</cp:lastModifiedBy>
  <cp:revision>1</cp:revision>
  <dcterms:created xsi:type="dcterms:W3CDTF">2025-09-25T23:27:00Z</dcterms:created>
  <dcterms:modified xsi:type="dcterms:W3CDTF">2025-09-26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eFUrjKA"/&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